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B897D" w14:textId="74E1B204" w:rsidR="00A52E0F" w:rsidRPr="00A52E0F" w:rsidRDefault="00A52E0F" w:rsidP="00A52E0F">
      <w:pPr>
        <w:spacing w:after="20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A52E0F">
        <w:rPr>
          <w:rFonts w:ascii="Arial" w:eastAsia="Calibri" w:hAnsi="Arial" w:cs="Arial"/>
          <w:b/>
          <w:kern w:val="0"/>
          <w14:ligatures w14:val="none"/>
        </w:rPr>
        <w:t>Table S1. CL</w:t>
      </w:r>
      <w:r w:rsidR="00581E95">
        <w:rPr>
          <w:rFonts w:ascii="Arial" w:eastAsia="Calibri" w:hAnsi="Arial" w:cs="Arial"/>
          <w:b/>
          <w:kern w:val="0"/>
          <w14:ligatures w14:val="none"/>
        </w:rPr>
        <w:t xml:space="preserve"> </w:t>
      </w:r>
      <w:r w:rsidRPr="00A52E0F">
        <w:rPr>
          <w:rFonts w:ascii="Arial" w:eastAsia="Calibri" w:hAnsi="Arial" w:cs="Arial"/>
          <w:b/>
          <w:kern w:val="0"/>
          <w14:ligatures w14:val="none"/>
        </w:rPr>
        <w:t xml:space="preserve">Brener Luciferase </w:t>
      </w:r>
      <w:proofErr w:type="spellStart"/>
      <w:r w:rsidRPr="00A52E0F">
        <w:rPr>
          <w:rFonts w:ascii="Arial" w:eastAsia="Calibri" w:hAnsi="Arial" w:cs="Arial"/>
          <w:b/>
          <w:kern w:val="0"/>
          <w14:ligatures w14:val="none"/>
        </w:rPr>
        <w:t>epimastigote</w:t>
      </w:r>
      <w:proofErr w:type="spellEnd"/>
      <w:r w:rsidRPr="00A52E0F">
        <w:rPr>
          <w:rFonts w:ascii="Arial" w:eastAsia="Calibri" w:hAnsi="Arial" w:cs="Arial"/>
          <w:b/>
          <w:kern w:val="0"/>
          <w14:ligatures w14:val="none"/>
        </w:rPr>
        <w:t xml:space="preserve"> growth after three rapid freeze-thaw (F-T) cycles.</w:t>
      </w:r>
      <w:r w:rsidRPr="00A52E0F">
        <w:rPr>
          <w:rFonts w:ascii="Arial" w:eastAsia="Calibri" w:hAnsi="Arial" w:cs="Arial"/>
          <w:i/>
          <w:kern w:val="0"/>
          <w14:ligatures w14:val="none"/>
        </w:rPr>
        <w:t xml:space="preserve"> </w:t>
      </w:r>
      <w:r w:rsidR="00B43161">
        <w:rPr>
          <w:rFonts w:ascii="Arial" w:eastAsia="Calibri" w:hAnsi="Arial" w:cs="Arial"/>
          <w:kern w:val="0"/>
          <w14:ligatures w14:val="none"/>
        </w:rPr>
        <w:t>M</w:t>
      </w:r>
      <w:r w:rsidR="00B43161" w:rsidRPr="00A52E0F">
        <w:rPr>
          <w:rFonts w:ascii="Arial" w:eastAsia="Calibri" w:hAnsi="Arial" w:cs="Arial"/>
          <w:kern w:val="0"/>
          <w14:ligatures w14:val="none"/>
        </w:rPr>
        <w:t xml:space="preserve">ouse blood samples spiked </w:t>
      </w:r>
      <w:r w:rsidR="00B43161">
        <w:rPr>
          <w:rFonts w:ascii="Arial" w:eastAsia="Calibri" w:hAnsi="Arial" w:cs="Arial"/>
          <w:kern w:val="0"/>
          <w14:ligatures w14:val="none"/>
        </w:rPr>
        <w:t xml:space="preserve">with </w:t>
      </w:r>
      <w:r w:rsidR="00B43161" w:rsidRPr="00A52E0F">
        <w:rPr>
          <w:rFonts w:ascii="Arial" w:eastAsia="Calibri" w:hAnsi="Arial" w:cs="Arial"/>
          <w:i/>
          <w:kern w:val="0"/>
          <w14:ligatures w14:val="none"/>
        </w:rPr>
        <w:t xml:space="preserve">T. </w:t>
      </w:r>
      <w:proofErr w:type="spellStart"/>
      <w:r w:rsidR="00B43161" w:rsidRPr="00A52E0F">
        <w:rPr>
          <w:rFonts w:ascii="Arial" w:eastAsia="Calibri" w:hAnsi="Arial" w:cs="Arial"/>
          <w:i/>
          <w:kern w:val="0"/>
          <w14:ligatures w14:val="none"/>
        </w:rPr>
        <w:t>cruzi</w:t>
      </w:r>
      <w:proofErr w:type="spellEnd"/>
      <w:r w:rsidR="00B43161" w:rsidRPr="00A52E0F">
        <w:rPr>
          <w:rFonts w:ascii="Arial" w:eastAsia="Calibri" w:hAnsi="Arial" w:cs="Arial"/>
          <w:i/>
          <w:kern w:val="0"/>
          <w14:ligatures w14:val="none"/>
        </w:rPr>
        <w:t xml:space="preserve"> </w:t>
      </w:r>
      <w:r w:rsidRPr="00A52E0F">
        <w:rPr>
          <w:rFonts w:ascii="Arial" w:eastAsia="Calibri" w:hAnsi="Arial" w:cs="Arial"/>
          <w:kern w:val="0"/>
          <w14:ligatures w14:val="none"/>
        </w:rPr>
        <w:t>were subjected to three freeze-thaw cycles and monitored for parasite growth over 28 days</w:t>
      </w:r>
      <w:r w:rsidR="00F36BEF">
        <w:rPr>
          <w:rFonts w:ascii="Arial" w:eastAsia="Calibri" w:hAnsi="Arial" w:cs="Arial"/>
          <w:kern w:val="0"/>
          <w14:ligatures w14:val="none"/>
        </w:rPr>
        <w:t>. T</w:t>
      </w:r>
      <w:r w:rsidRPr="00A52E0F">
        <w:rPr>
          <w:rFonts w:ascii="Arial" w:eastAsia="Calibri" w:hAnsi="Arial" w:cs="Arial"/>
          <w:kern w:val="0"/>
          <w14:ligatures w14:val="none"/>
        </w:rPr>
        <w:t xml:space="preserve">hree technical replicates, mean </w:t>
      </w:r>
      <w:r w:rsidR="0056732C">
        <w:rPr>
          <w:rFonts w:ascii="Arial" w:eastAsia="Calibri" w:hAnsi="Arial" w:cs="Arial"/>
          <w:kern w:val="0"/>
          <w14:ligatures w14:val="none"/>
        </w:rPr>
        <w:t>(</w:t>
      </w:r>
      <w:r w:rsidRPr="00A52E0F">
        <w:rPr>
          <w:rFonts w:ascii="Arial" w:eastAsia="Calibri" w:hAnsi="Arial" w:cs="Arial"/>
          <w:kern w:val="0"/>
          <w14:ligatures w14:val="none"/>
        </w:rPr>
        <w:t>standard deviation)</w:t>
      </w:r>
      <w:r w:rsidRPr="00A52E0F">
        <w:rPr>
          <w:rFonts w:ascii="Arial" w:eastAsia="Calibri" w:hAnsi="Arial" w:cs="Arial"/>
          <w:b/>
          <w:bCs/>
          <w:kern w:val="0"/>
          <w14:ligatures w14:val="none"/>
        </w:rPr>
        <w:t>.</w:t>
      </w: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2121"/>
        <w:gridCol w:w="992"/>
        <w:gridCol w:w="992"/>
        <w:gridCol w:w="992"/>
        <w:gridCol w:w="994"/>
        <w:gridCol w:w="992"/>
        <w:gridCol w:w="850"/>
        <w:gridCol w:w="1133"/>
      </w:tblGrid>
      <w:tr w:rsidR="00A52E0F" w:rsidRPr="00A52E0F" w14:paraId="00843A8E" w14:textId="77777777" w:rsidTr="00046AD4">
        <w:trPr>
          <w:trHeight w:val="441"/>
        </w:trPr>
        <w:tc>
          <w:tcPr>
            <w:tcW w:w="1170" w:type="pct"/>
            <w:vMerge w:val="restart"/>
            <w:vAlign w:val="center"/>
          </w:tcPr>
          <w:p w14:paraId="403662DE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3830" w:type="pct"/>
            <w:gridSpan w:val="7"/>
            <w:vAlign w:val="center"/>
          </w:tcPr>
          <w:p w14:paraId="017BAC0E" w14:textId="5049D93A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CL</w:t>
            </w:r>
            <w:r w:rsidR="00581E95"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70995" w:rsidRPr="009C4F9C">
              <w:rPr>
                <w:rFonts w:ascii="Arial" w:eastAsia="Calibri" w:hAnsi="Arial" w:cs="Arial"/>
                <w:b/>
                <w:sz w:val="20"/>
                <w:szCs w:val="20"/>
              </w:rPr>
              <w:t>B</w:t>
            </w: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rener Luciferase </w:t>
            </w:r>
            <w:proofErr w:type="spellStart"/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Epimastigote</w:t>
            </w:r>
            <w:proofErr w:type="spellEnd"/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 Counts ml</w:t>
            </w:r>
            <w:r w:rsidRPr="009C4F9C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-1</w:t>
            </w: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63770C" w:rsidRPr="00A52E0F" w14:paraId="7C53CD3B" w14:textId="77777777" w:rsidTr="00046AD4">
        <w:trPr>
          <w:trHeight w:val="227"/>
        </w:trPr>
        <w:tc>
          <w:tcPr>
            <w:tcW w:w="1170" w:type="pct"/>
            <w:vMerge/>
            <w:tcBorders>
              <w:bottom w:val="single" w:sz="4" w:space="0" w:color="auto"/>
            </w:tcBorders>
          </w:tcPr>
          <w:p w14:paraId="72A53132" w14:textId="77777777" w:rsidR="0063770C" w:rsidRPr="009C4F9C" w:rsidRDefault="0063770C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3830" w:type="pct"/>
            <w:gridSpan w:val="7"/>
            <w:tcBorders>
              <w:bottom w:val="single" w:sz="4" w:space="0" w:color="auto"/>
            </w:tcBorders>
          </w:tcPr>
          <w:p w14:paraId="4E5DB774" w14:textId="1C83C3EC" w:rsidR="0063770C" w:rsidRPr="009C4F9C" w:rsidRDefault="0063770C" w:rsidP="00A52E0F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ay</w:t>
            </w:r>
          </w:p>
        </w:tc>
      </w:tr>
      <w:tr w:rsidR="0095410E" w:rsidRPr="00A52E0F" w14:paraId="430FC699" w14:textId="77777777" w:rsidTr="00E70995">
        <w:trPr>
          <w:trHeight w:val="227"/>
        </w:trPr>
        <w:tc>
          <w:tcPr>
            <w:tcW w:w="1170" w:type="pct"/>
            <w:vMerge/>
            <w:tcBorders>
              <w:bottom w:val="single" w:sz="4" w:space="0" w:color="auto"/>
            </w:tcBorders>
          </w:tcPr>
          <w:p w14:paraId="6BC7062B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4D4487E2" w14:textId="35F54672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591DB5C1" w14:textId="1D9C608D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3D27FFB" w14:textId="1330D299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1D84BC58" w14:textId="530BF519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83A2EA0" w14:textId="0CC69ECB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B1B5B82" w14:textId="3AC69C00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3926A96" w14:textId="705B8610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</w:tr>
      <w:tr w:rsidR="0095410E" w:rsidRPr="00A52E0F" w14:paraId="12B5582B" w14:textId="77777777" w:rsidTr="00E70995">
        <w:trPr>
          <w:trHeight w:val="414"/>
        </w:trPr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2A7B5" w14:textId="77777777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F-T</w:t>
            </w:r>
          </w:p>
          <w:p w14:paraId="746408AD" w14:textId="715614CF" w:rsidR="00C04D6A" w:rsidRPr="009C4F9C" w:rsidRDefault="00C04D6A" w:rsidP="00046A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Spiked blood + H</w:t>
            </w:r>
            <w:r w:rsidRPr="009C4F9C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9C4F9C">
              <w:rPr>
                <w:rFonts w:ascii="Arial" w:eastAsia="Calibri" w:hAnsi="Arial" w:cs="Arial"/>
                <w:sz w:val="20"/>
                <w:szCs w:val="20"/>
              </w:rPr>
              <w:t>O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ADD19B" w14:textId="77777777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EEB6A" w14:textId="3582E505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A45FB" w14:textId="7E672FB1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B8D6A" w14:textId="52C94A9C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D168A" w14:textId="2D33157E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68FB6" w14:textId="05F653A8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542252" w14:textId="0DB6F911" w:rsidR="00C04D6A" w:rsidRPr="009C4F9C" w:rsidRDefault="00C04D6A" w:rsidP="00C04D6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95410E" w:rsidRPr="00A52E0F" w14:paraId="40440A14" w14:textId="77777777" w:rsidTr="00E70995">
        <w:trPr>
          <w:trHeight w:val="414"/>
        </w:trPr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41BD3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F-T</w:t>
            </w:r>
          </w:p>
          <w:p w14:paraId="02AC3BF5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Spiked blood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4D25D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701A6" w14:textId="5CD9B047" w:rsidR="00A52E0F" w:rsidRPr="009C4F9C" w:rsidRDefault="00E254F9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4F9C">
              <w:rPr>
                <w:rFonts w:ascii="Arial" w:eastAsia="Calibri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6E8D6" w14:textId="61E21A4D" w:rsidR="00A52E0F" w:rsidRPr="009C4F9C" w:rsidRDefault="00E254F9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4F9C">
              <w:rPr>
                <w:rFonts w:ascii="Arial" w:eastAsia="Calibri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F480A" w14:textId="4021B659" w:rsidR="00A52E0F" w:rsidRPr="009C4F9C" w:rsidRDefault="00E254F9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4F9C">
              <w:rPr>
                <w:rFonts w:ascii="Arial" w:eastAsia="Calibri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B697F" w14:textId="5B4E0508" w:rsidR="00A52E0F" w:rsidRPr="009C4F9C" w:rsidRDefault="00E254F9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4F9C">
              <w:rPr>
                <w:rFonts w:ascii="Arial" w:eastAsia="Calibri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AFA03" w14:textId="0A2F97DD" w:rsidR="00A52E0F" w:rsidRPr="009C4F9C" w:rsidRDefault="00E254F9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4F9C">
              <w:rPr>
                <w:rFonts w:ascii="Arial" w:eastAsia="Calibri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2CDD" w14:textId="6FA643FC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0F2657" w:rsidRPr="009C4F9C">
              <w:rPr>
                <w:rFonts w:ascii="Arial" w:eastAsia="Calibri" w:hAnsi="Arial" w:cs="Arial"/>
                <w:sz w:val="20"/>
                <w:szCs w:val="20"/>
              </w:rPr>
              <w:t>/-/-</w:t>
            </w:r>
          </w:p>
        </w:tc>
      </w:tr>
      <w:tr w:rsidR="0095410E" w:rsidRPr="00A52E0F" w14:paraId="28107AEF" w14:textId="77777777" w:rsidTr="00E70995">
        <w:trPr>
          <w:trHeight w:val="414"/>
        </w:trPr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37B68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  <w:p w14:paraId="2AF1CBA3" w14:textId="54174A84" w:rsidR="00A52E0F" w:rsidRPr="009C4F9C" w:rsidRDefault="00A52E0F" w:rsidP="00046A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Spiked blood + H</w:t>
            </w:r>
            <w:r w:rsidRPr="009C4F9C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9C4F9C">
              <w:rPr>
                <w:rFonts w:ascii="Arial" w:eastAsia="Calibri" w:hAnsi="Arial" w:cs="Arial"/>
                <w:sz w:val="20"/>
                <w:szCs w:val="20"/>
              </w:rPr>
              <w:t>O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DFC04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7F79F" w14:textId="77777777" w:rsidR="00777644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2E59EA17" w14:textId="71ABDADB" w:rsidR="00A52E0F" w:rsidRPr="009C4F9C" w:rsidRDefault="005846A4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83309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x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F3D1" w14:textId="77777777" w:rsidR="00777644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4A763684" w14:textId="66C3694F" w:rsidR="00A52E0F" w:rsidRPr="009C4F9C" w:rsidRDefault="00777644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2F434" w14:textId="79B3905F" w:rsidR="00813F7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34164EB4" w14:textId="59B0CC65" w:rsidR="00A52E0F" w:rsidRPr="009C4F9C" w:rsidRDefault="00813F7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0F228" w14:textId="0CAEAC56" w:rsidR="00813F7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56D626AE" w14:textId="43A119C0" w:rsidR="00A52E0F" w:rsidRPr="009C4F9C" w:rsidRDefault="00813F7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6D280" w14:textId="139C1BC8" w:rsidR="00A52E0F" w:rsidRPr="009C4F9C" w:rsidRDefault="00E254F9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4F9C">
              <w:rPr>
                <w:rFonts w:ascii="Arial" w:eastAsia="Calibri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5457" w14:textId="7F0F608B" w:rsidR="00813F7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5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65166AEA" w14:textId="5477F16D" w:rsidR="00A52E0F" w:rsidRPr="009C4F9C" w:rsidRDefault="00813F7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6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29DA4A7D" w14:textId="77777777" w:rsidR="00E254F9" w:rsidRDefault="00E254F9" w:rsidP="00794D17">
      <w:pPr>
        <w:spacing w:after="0" w:line="480" w:lineRule="auto"/>
        <w:rPr>
          <w:rFonts w:ascii="Arial" w:hAnsi="Arial" w:cs="Arial"/>
        </w:rPr>
      </w:pPr>
    </w:p>
    <w:p w14:paraId="08E366CD" w14:textId="346BE26D" w:rsidR="00794D17" w:rsidRPr="00FC2587" w:rsidRDefault="00794D17" w:rsidP="00794D17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-/-/- </w:t>
      </w:r>
      <w:r w:rsidRPr="00FC2587">
        <w:rPr>
          <w:rFonts w:ascii="Arial" w:hAnsi="Arial" w:cs="Arial"/>
        </w:rPr>
        <w:t>No motile trypomastigotes observed</w:t>
      </w:r>
      <w:r>
        <w:rPr>
          <w:rFonts w:ascii="Arial" w:hAnsi="Arial" w:cs="Arial"/>
        </w:rPr>
        <w:t xml:space="preserve"> in all three replicates</w:t>
      </w:r>
    </w:p>
    <w:p w14:paraId="59B2FBB2" w14:textId="77777777" w:rsidR="00A52E0F" w:rsidRPr="00A52E0F" w:rsidRDefault="00A52E0F" w:rsidP="00A52E0F">
      <w:pPr>
        <w:spacing w:after="200" w:line="480" w:lineRule="auto"/>
        <w:rPr>
          <w:rFonts w:ascii="Arial" w:eastAsia="Calibri" w:hAnsi="Arial" w:cs="Arial"/>
          <w:b/>
          <w:kern w:val="0"/>
          <w14:ligatures w14:val="none"/>
        </w:rPr>
      </w:pPr>
    </w:p>
    <w:sectPr w:rsidR="00A52E0F" w:rsidRPr="00A5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E0F"/>
    <w:rsid w:val="00046AD4"/>
    <w:rsid w:val="000B7F3E"/>
    <w:rsid w:val="000F2657"/>
    <w:rsid w:val="00152D2C"/>
    <w:rsid w:val="0027292D"/>
    <w:rsid w:val="002B4921"/>
    <w:rsid w:val="002E3F0B"/>
    <w:rsid w:val="00356902"/>
    <w:rsid w:val="0056732C"/>
    <w:rsid w:val="00581E95"/>
    <w:rsid w:val="005846A4"/>
    <w:rsid w:val="00594C13"/>
    <w:rsid w:val="005B71E2"/>
    <w:rsid w:val="0063770C"/>
    <w:rsid w:val="006477DB"/>
    <w:rsid w:val="00703382"/>
    <w:rsid w:val="00740E1F"/>
    <w:rsid w:val="007508E3"/>
    <w:rsid w:val="00763571"/>
    <w:rsid w:val="00777644"/>
    <w:rsid w:val="00794D17"/>
    <w:rsid w:val="00813F7F"/>
    <w:rsid w:val="00943BEA"/>
    <w:rsid w:val="0095410E"/>
    <w:rsid w:val="00992D7A"/>
    <w:rsid w:val="009C4F9C"/>
    <w:rsid w:val="00A52E0F"/>
    <w:rsid w:val="00A61022"/>
    <w:rsid w:val="00A83309"/>
    <w:rsid w:val="00B05B2C"/>
    <w:rsid w:val="00B06E4C"/>
    <w:rsid w:val="00B43161"/>
    <w:rsid w:val="00B852ED"/>
    <w:rsid w:val="00B95064"/>
    <w:rsid w:val="00C04D6A"/>
    <w:rsid w:val="00C23B4F"/>
    <w:rsid w:val="00C24E6F"/>
    <w:rsid w:val="00C81C9E"/>
    <w:rsid w:val="00E174DC"/>
    <w:rsid w:val="00E254F9"/>
    <w:rsid w:val="00E70995"/>
    <w:rsid w:val="00EF2EC4"/>
    <w:rsid w:val="00F36BEF"/>
    <w:rsid w:val="00F4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689FF"/>
  <w15:chartTrackingRefBased/>
  <w15:docId w15:val="{1C4203F6-5178-4BCC-9AFA-83F5CEA0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E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52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E0F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E0F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4316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E1F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E1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Lorna MacLean (Staff)</cp:lastModifiedBy>
  <cp:revision>3</cp:revision>
  <cp:lastPrinted>2023-12-12T10:52:00Z</cp:lastPrinted>
  <dcterms:created xsi:type="dcterms:W3CDTF">2024-02-23T11:55:00Z</dcterms:created>
  <dcterms:modified xsi:type="dcterms:W3CDTF">2024-02-23T11:56:00Z</dcterms:modified>
</cp:coreProperties>
</file>